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57532" w14:textId="77777777" w:rsidR="00FC78F9" w:rsidRDefault="0023447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he key differences in the mathematical modeling between SynergyFinderPlus and SynergyFinder2 for three-drug combinations</w:t>
      </w:r>
    </w:p>
    <w:p w14:paraId="449DF10E" w14:textId="77777777" w:rsidR="00FC78F9" w:rsidRDefault="00FC78F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21"/>
        <w:tblW w:w="9634" w:type="dxa"/>
        <w:tblLook w:val="04A0" w:firstRow="1" w:lastRow="0" w:firstColumn="1" w:lastColumn="0" w:noHBand="0" w:noVBand="1"/>
      </w:tblPr>
      <w:tblGrid>
        <w:gridCol w:w="1056"/>
        <w:gridCol w:w="4925"/>
        <w:gridCol w:w="3653"/>
      </w:tblGrid>
      <w:tr w:rsidR="00FC78F9" w14:paraId="2FD5ACC8" w14:textId="77777777" w:rsidTr="00150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358385" w14:textId="77777777" w:rsidR="00FC78F9" w:rsidRDefault="00FC78F9">
            <w:pPr>
              <w:spacing w:before="240" w:after="24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956" w:type="dxa"/>
            <w:tcBorders>
              <w:top w:val="single" w:sz="4" w:space="0" w:color="auto"/>
              <w:bottom w:val="single" w:sz="4" w:space="0" w:color="auto"/>
            </w:tcBorders>
          </w:tcPr>
          <w:p w14:paraId="7203728F" w14:textId="77777777" w:rsidR="00FC78F9" w:rsidRDefault="00234470">
            <w:pPr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ergyFinderPlu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094ED1DC" w14:textId="77777777" w:rsidR="00FC78F9" w:rsidRDefault="00234470">
            <w:pPr>
              <w:spacing w:before="24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ergyFinder2</w:t>
            </w:r>
          </w:p>
        </w:tc>
      </w:tr>
      <w:tr w:rsidR="00FC78F9" w14:paraId="78AB9856" w14:textId="77777777" w:rsidTr="0015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522F8D" w14:textId="77777777" w:rsidR="00FC78F9" w:rsidRPr="00150D00" w:rsidRDefault="00234470">
            <w:pPr>
              <w:spacing w:before="240" w:after="24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50D0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BLISS</w:t>
            </w:r>
          </w:p>
        </w:tc>
        <w:tc>
          <w:tcPr>
            <w:tcW w:w="49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2F70538" w14:textId="6ACE604C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LISS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,B,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(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</m:oMath>
            <w:r w:rsidR="00234470">
              <w:rPr>
                <w:rFonts w:ascii="Times New Roman" w:eastAsia="Times New Roman" w:hAnsi="Times New Roman" w:cs="Times New Roman"/>
                <w:lang w:val="en-US"/>
              </w:rPr>
              <w:t xml:space="preserve">)                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9901CC0" w14:textId="22E82DE5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LISS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,B,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(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C</m:t>
                  </m:r>
                </m:sub>
              </m:sSub>
            </m:oMath>
            <w:r w:rsidR="002344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FC78F9" w14:paraId="0AEA3047" w14:textId="77777777" w:rsidTr="0015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</w:tcPr>
          <w:p w14:paraId="6A0009FC" w14:textId="77777777" w:rsidR="00FC78F9" w:rsidRPr="00150D00" w:rsidRDefault="00234470">
            <w:pPr>
              <w:spacing w:before="240" w:after="24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50D0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LOEWE</w:t>
            </w:r>
          </w:p>
        </w:tc>
        <w:tc>
          <w:tcPr>
            <w:tcW w:w="4956" w:type="dxa"/>
            <w:tcBorders>
              <w:top w:val="nil"/>
              <w:bottom w:val="nil"/>
            </w:tcBorders>
          </w:tcPr>
          <w:p w14:paraId="1E8BF45F" w14:textId="6C1F9A85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fi-F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LOEW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fi-FI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A,B,C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fi-FI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fi-FI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LOEW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fi-FI"/>
                  </w:rPr>
                  <m:t xml:space="preserve">, </m:t>
                </m:r>
              </m:oMath>
            </m:oMathPara>
          </w:p>
          <w:p w14:paraId="7A2AA298" w14:textId="2751C082" w:rsidR="00FC78F9" w:rsidRDefault="00150D00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fi-FI"/>
                  </w:rPr>
                  <m:t>s.t.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i∈{A,B,C}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fi-FI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-1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fi-FI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fi-FI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fi-FI"/>
                              </w:rPr>
                              <m:t>LOEW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fi-FI"/>
                          </w:rPr>
                          <m:t>)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fi-FI"/>
                      </w:rPr>
                      <m:t>)</m:t>
                    </m:r>
                  </m:e>
                </m:nary>
                <m:r>
                  <w:rPr>
                    <w:rFonts w:ascii="Cambria Math" w:hAnsi="Cambria Math" w:cs="Times New Roman"/>
                    <w:sz w:val="24"/>
                    <w:szCs w:val="24"/>
                    <w:lang w:val="fi-FI"/>
                  </w:rPr>
                  <m:t>=1</m:t>
                </m:r>
              </m:oMath>
            </m:oMathPara>
          </w:p>
        </w:tc>
        <w:tc>
          <w:tcPr>
            <w:tcW w:w="3685" w:type="dxa"/>
            <w:tcBorders>
              <w:top w:val="nil"/>
              <w:bottom w:val="nil"/>
            </w:tcBorders>
          </w:tcPr>
          <w:p w14:paraId="50ACA95D" w14:textId="76799D1B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LOEWE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a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A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b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B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c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C</m:t>
                    </m:r>
                  </m:den>
                </m:f>
              </m:oMath>
            </m:oMathPara>
          </w:p>
        </w:tc>
      </w:tr>
      <w:tr w:rsidR="00FC78F9" w14:paraId="4F7C1945" w14:textId="77777777" w:rsidTr="00150D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54ABEF3" w14:textId="77777777" w:rsidR="00FC78F9" w:rsidRPr="00150D00" w:rsidRDefault="00234470">
            <w:pPr>
              <w:spacing w:before="240" w:after="24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50D00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ZIP</w:t>
            </w:r>
          </w:p>
        </w:tc>
        <w:tc>
          <w:tcPr>
            <w:tcW w:w="495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F8C6218" w14:textId="63530436" w:rsidR="00FC78F9" w:rsidRDefault="00A24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ZIP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,B,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-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A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B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C</m:t>
                      </m:r>
                    </m:sub>
                  </m:sSub>
                </m:e>
              </m:d>
            </m:oMath>
            <w:r w:rsidR="00234470">
              <w:rPr>
                <w:rFonts w:ascii="Times New Roman" w:eastAsia="Times New Roman" w:hAnsi="Times New Roman" w:cs="Times New Roman"/>
                <w:lang w:val="en-US"/>
              </w:rPr>
              <w:t xml:space="preserve">      </w:t>
            </w:r>
          </w:p>
          <w:p w14:paraId="379C0930" w14:textId="715A9649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A,B,C</m:t>
                  </m:r>
                </m:sub>
              </m:sSub>
              <m:r>
                <w:rPr>
                  <w:rFonts w:ascii="Cambria Math" w:eastAsia="Times New Roman" w:hAnsi="Cambria Math" w:cs="Times New Roman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3</m:t>
                  </m:r>
                </m:den>
              </m:f>
              <m:r>
                <w:rPr>
                  <w:rFonts w:ascii="Cambria Math" w:eastAsia="Times New Roman" w:hAnsi="Cambria Math" w:cs="Times New Roman"/>
                  <w:lang w:val="en-US"/>
                </w:rPr>
                <m:t>(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-A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A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A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-B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B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B</m:t>
                          </m:r>
                        </m:sub>
                      </m:sSub>
                    </m:sup>
                  </m:sSup>
                </m:den>
              </m:f>
              <m:r>
                <w:rPr>
                  <w:rFonts w:ascii="Cambria Math" w:eastAsia="Times New Roman" w:hAnsi="Cambria Math" w:cs="Times New Roman"/>
                  <w:lang w:val="en-US"/>
                </w:rPr>
                <m:t>+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E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lang w:val="en-US"/>
                        </w:rPr>
                        <m:t>-C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C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lang w:val="en-US"/>
                    </w:rPr>
                    <m:t>1+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lang w:val="en-US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lang w:val="en-US"/>
                                        </w:rPr>
                                        <m:t>m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lang w:val="en-US"/>
                                    </w:rPr>
                                    <m:t>C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lang w:val="en-US"/>
                                </w:rPr>
                                <m:t>λ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lang w:val="en-US"/>
                            </w:rPr>
                            <m:t>C</m:t>
                          </m:r>
                        </m:sub>
                      </m:sSub>
                    </m:sup>
                  </m:sSup>
                </m:den>
              </m:f>
            </m:oMath>
            <w:r w:rsidR="0023447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194170" w14:textId="77777777" w:rsidR="00FC78F9" w:rsidRDefault="00234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        </w:t>
            </w:r>
          </w:p>
          <w:p w14:paraId="7BF05F11" w14:textId="27BB04B5" w:rsidR="00FC78F9" w:rsidRDefault="00A2411B">
            <w:pPr>
              <w:spacing w:before="24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ZIP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A,B,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val="en-US"/>
                  </w:rPr>
                  <m:t>-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A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val="en-US"/>
                              </w:rPr>
                              <m:t>E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val="en-US"/>
                          </w:rPr>
                          <m:t>C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1047B67A" w14:textId="4AC9E443" w:rsidR="00FC78F9" w:rsidRDefault="00B32FEA">
      <w:r w:rsidRPr="00150D00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34470" w:rsidRPr="00234470">
        <w:t xml:space="preserve"> </w:t>
      </w:r>
      <w:r w:rsidR="00234470" w:rsidRPr="00234470">
        <w:rPr>
          <w:rFonts w:ascii="Times New Roman" w:hAnsi="Times New Roman" w:cs="Times New Roman"/>
          <w:sz w:val="24"/>
          <w:szCs w:val="24"/>
          <w:lang w:val="en-US"/>
        </w:rPr>
        <w:t>BLISS, Bliss independence; LOEWE, Loewe additivity; ZIP, zero interaction potency.</w:t>
      </w:r>
      <w:bookmarkStart w:id="0" w:name="_GoBack"/>
      <w:bookmarkEnd w:id="0"/>
    </w:p>
    <w:sectPr w:rsidR="00FC7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D3AFF" w14:textId="77777777" w:rsidR="00A2411B" w:rsidRDefault="00A2411B">
      <w:pPr>
        <w:spacing w:line="240" w:lineRule="auto"/>
      </w:pPr>
      <w:r>
        <w:separator/>
      </w:r>
    </w:p>
  </w:endnote>
  <w:endnote w:type="continuationSeparator" w:id="0">
    <w:p w14:paraId="6B5D985F" w14:textId="77777777" w:rsidR="00A2411B" w:rsidRDefault="00A241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475FC" w14:textId="77777777" w:rsidR="00A2411B" w:rsidRDefault="00A2411B">
      <w:pPr>
        <w:spacing w:after="0"/>
      </w:pPr>
      <w:r>
        <w:separator/>
      </w:r>
    </w:p>
  </w:footnote>
  <w:footnote w:type="continuationSeparator" w:id="0">
    <w:p w14:paraId="0AF14529" w14:textId="77777777" w:rsidR="00A2411B" w:rsidRDefault="00A241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17F"/>
    <w:rsid w:val="00150D00"/>
    <w:rsid w:val="00234470"/>
    <w:rsid w:val="002937DA"/>
    <w:rsid w:val="004F417F"/>
    <w:rsid w:val="00917663"/>
    <w:rsid w:val="00A2411B"/>
    <w:rsid w:val="00B32FEA"/>
    <w:rsid w:val="00C96EA5"/>
    <w:rsid w:val="00FC78F9"/>
    <w:rsid w:val="51DE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7B5C"/>
  <w15:docId w15:val="{BA8436E2-557D-4EAE-A4ED-E960F630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semiHidden/>
    <w:unhideWhenUsed/>
    <w:pPr>
      <w:spacing w:after="0" w:line="240" w:lineRule="auto"/>
    </w:pPr>
    <w:rPr>
      <w:rFonts w:ascii="Calibri" w:hAnsi="Calibri"/>
      <w:szCs w:val="21"/>
      <w:lang w:val="fi-FI"/>
    </w:rPr>
  </w:style>
  <w:style w:type="table" w:customStyle="1" w:styleId="21">
    <w:name w:val="无格式表格 21"/>
    <w:basedOn w:val="a1"/>
    <w:uiPriority w:val="42"/>
    <w:rPr>
      <w:sz w:val="22"/>
      <w:szCs w:val="22"/>
      <w:lang w:val="fi-FI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纯文本 字符"/>
    <w:basedOn w:val="a0"/>
    <w:link w:val="a3"/>
    <w:uiPriority w:val="99"/>
    <w:semiHidden/>
    <w:qFormat/>
    <w:rPr>
      <w:rFonts w:ascii="Calibri" w:hAnsi="Calibri"/>
      <w:sz w:val="22"/>
      <w:szCs w:val="21"/>
      <w:lang w:val="fi-FI"/>
    </w:rPr>
  </w:style>
  <w:style w:type="paragraph" w:styleId="a5">
    <w:name w:val="Revision"/>
    <w:hidden/>
    <w:uiPriority w:val="99"/>
    <w:semiHidden/>
    <w:rsid w:val="00917663"/>
    <w:rPr>
      <w:sz w:val="22"/>
      <w:szCs w:val="22"/>
      <w:lang w:val="en-GB"/>
    </w:rPr>
  </w:style>
  <w:style w:type="paragraph" w:styleId="a6">
    <w:name w:val="Balloon Text"/>
    <w:basedOn w:val="a"/>
    <w:link w:val="a7"/>
    <w:uiPriority w:val="99"/>
    <w:semiHidden/>
    <w:unhideWhenUsed/>
    <w:rsid w:val="00150D00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50D0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, Shuyu</dc:creator>
  <cp:lastModifiedBy>谢珊珊</cp:lastModifiedBy>
  <cp:revision>4</cp:revision>
  <dcterms:created xsi:type="dcterms:W3CDTF">2021-10-22T15:10:00Z</dcterms:created>
  <dcterms:modified xsi:type="dcterms:W3CDTF">2022-01-18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A25FED636D544AA8A643ADDD9566509</vt:lpwstr>
  </property>
</Properties>
</file>